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horzAnchor="margin" w:tblpY="585"/>
        <w:tblW w:w="9498" w:type="dxa"/>
        <w:tblLook w:val="04A0" w:firstRow="1" w:lastRow="0" w:firstColumn="1" w:lastColumn="0" w:noHBand="0" w:noVBand="1"/>
      </w:tblPr>
      <w:tblGrid>
        <w:gridCol w:w="1323"/>
        <w:gridCol w:w="6631"/>
        <w:gridCol w:w="1544"/>
      </w:tblGrid>
      <w:tr w:rsidR="00014486" w:rsidRPr="00014486" w:rsidTr="00CC4C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:rsidR="00014486" w:rsidRPr="00014486" w:rsidRDefault="00014486" w:rsidP="00CC4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486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6631" w:type="dxa"/>
          </w:tcPr>
          <w:p w:rsidR="00014486" w:rsidRPr="00014486" w:rsidRDefault="0057733A" w:rsidP="00CC4C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details</w:t>
            </w:r>
          </w:p>
        </w:tc>
        <w:tc>
          <w:tcPr>
            <w:tcW w:w="1544" w:type="dxa"/>
          </w:tcPr>
          <w:p w:rsidR="00014486" w:rsidRPr="00014486" w:rsidRDefault="00014486" w:rsidP="00CC4C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4486">
              <w:rPr>
                <w:rFonts w:ascii="Times New Roman" w:hAnsi="Times New Roman" w:cs="Times New Roman"/>
                <w:sz w:val="24"/>
                <w:szCs w:val="24"/>
              </w:rPr>
              <w:t xml:space="preserve">Articles retrieved </w:t>
            </w:r>
          </w:p>
        </w:tc>
      </w:tr>
      <w:tr w:rsidR="00014486" w:rsidRPr="00014486" w:rsidTr="00CC4C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:rsidR="00014486" w:rsidRPr="00014486" w:rsidRDefault="00014486" w:rsidP="00CC4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486">
              <w:rPr>
                <w:rFonts w:ascii="Times New Roman" w:hAnsi="Times New Roman" w:cs="Times New Roman"/>
                <w:sz w:val="24"/>
                <w:szCs w:val="24"/>
              </w:rPr>
              <w:t xml:space="preserve">PubMed </w:t>
            </w:r>
          </w:p>
        </w:tc>
        <w:tc>
          <w:tcPr>
            <w:tcW w:w="6631" w:type="dxa"/>
          </w:tcPr>
          <w:p w:rsidR="00014486" w:rsidRPr="00014486" w:rsidRDefault="0057733A" w:rsidP="00CC4C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(((((("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"[All Fields]) OR "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Terms]) OR "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Terms]) OR (("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anthracyclines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anthracyclines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anthracycline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"[All Fields]) OR "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anthracyclines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Terms])) OR</w:t>
            </w:r>
            <w:bookmarkStart w:id="0" w:name="_GoBack"/>
            <w:bookmarkEnd w:id="0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((((("doxorubicin"[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Terms] OR "doxorubicin"[All Fields]) OR "doxorubicin"[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Terms]) OR "doxorubicin"[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Terms]) OR (4[All Fields] AND 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[All Fields] AND "doxorubicin"[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Terms])) AND ("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"[All Fields] OR ("4'"[All Fields] AND "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"[All Fields] AND "doxorubicin"[All Fields]) OR "4' 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epi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doxorubicin"[All Fields]))) OR ("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trastuzumab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trastuzumab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"[All Fields])) AND ((((((("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cardiotoxicity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cardiotoxicity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"[All Fields]) OR "myocardial strain"[All Fields]) OR "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cardiotoxins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Terms]) OR ("heart ventricles"[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Terms] OR ("heart"[All Fields] AND "ventricles"[All Fields]) OR "heart ventricles"[All Fields] OR "ventricular"[All Fields])) OR "ventricular failure"[All Fields]) OR "Ejection fraction"[All Fields]) AND "stroke volume"[</w:t>
            </w:r>
            <w:proofErr w:type="spellStart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57733A">
              <w:rPr>
                <w:rFonts w:ascii="Times New Roman" w:hAnsi="Times New Roman" w:cs="Times New Roman"/>
                <w:sz w:val="24"/>
                <w:szCs w:val="24"/>
              </w:rPr>
              <w:t xml:space="preserve"> Terms])</w:t>
            </w:r>
          </w:p>
        </w:tc>
        <w:tc>
          <w:tcPr>
            <w:tcW w:w="1544" w:type="dxa"/>
          </w:tcPr>
          <w:p w:rsidR="00014486" w:rsidRPr="00014486" w:rsidRDefault="0057733A" w:rsidP="00CC4C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</w:tr>
      <w:tr w:rsidR="00014486" w:rsidRPr="00014486" w:rsidTr="00CC4C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:rsidR="00014486" w:rsidRPr="00014486" w:rsidRDefault="002E223E" w:rsidP="00CC4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223E">
              <w:rPr>
                <w:rFonts w:ascii="Times New Roman" w:hAnsi="Times New Roman" w:cs="Times New Roman"/>
                <w:sz w:val="24"/>
                <w:szCs w:val="24"/>
              </w:rPr>
              <w:t>Cochrane Central Register of Controlled Trials</w:t>
            </w:r>
          </w:p>
        </w:tc>
        <w:tc>
          <w:tcPr>
            <w:tcW w:w="6631" w:type="dxa"/>
          </w:tcPr>
          <w:p w:rsidR="00014486" w:rsidRDefault="002E223E" w:rsidP="00CC4C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irubicin</w:t>
            </w:r>
            <w:proofErr w:type="spellEnd"/>
            <w:r w:rsidRPr="002E223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E223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E223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hracyclines</w:t>
            </w:r>
            <w:proofErr w:type="spellEnd"/>
            <w:r w:rsidRPr="002E223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2E223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E223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</w:p>
          <w:p w:rsidR="002E223E" w:rsidRPr="00014486" w:rsidRDefault="002E223E" w:rsidP="00CC4C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223E">
              <w:rPr>
                <w:rFonts w:ascii="Times New Roman" w:hAnsi="Times New Roman" w:cs="Times New Roman"/>
                <w:sz w:val="24"/>
                <w:szCs w:val="24"/>
              </w:rPr>
              <w:t>doxorubicin"[</w:t>
            </w:r>
            <w:proofErr w:type="spellStart"/>
            <w:r w:rsidRPr="002E223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E223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] AND [</w:t>
            </w:r>
            <w:proofErr w:type="spellStart"/>
            <w:r w:rsidRPr="002E223E">
              <w:rPr>
                <w:rFonts w:ascii="Times New Roman" w:hAnsi="Times New Roman" w:cs="Times New Roman"/>
                <w:sz w:val="24"/>
                <w:szCs w:val="24"/>
              </w:rPr>
              <w:t>cardiotoxicity</w:t>
            </w:r>
            <w:proofErr w:type="spellEnd"/>
            <w:r w:rsidRPr="002E223E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2E223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E223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myocardial strain”</w:t>
            </w:r>
            <w:r w:rsidRPr="002E223E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2E223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2E223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ventricular 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erms]]</w:t>
            </w:r>
          </w:p>
        </w:tc>
        <w:tc>
          <w:tcPr>
            <w:tcW w:w="1544" w:type="dxa"/>
          </w:tcPr>
          <w:p w:rsidR="00014486" w:rsidRPr="00014486" w:rsidRDefault="002E223E" w:rsidP="00CC4C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1</w:t>
            </w:r>
          </w:p>
        </w:tc>
      </w:tr>
    </w:tbl>
    <w:p w:rsidR="00E73B21" w:rsidRPr="00014486" w:rsidRDefault="00CC4C72">
      <w:pPr>
        <w:rPr>
          <w:rFonts w:ascii="Times New Roman" w:hAnsi="Times New Roman" w:cs="Times New Roman"/>
          <w:sz w:val="24"/>
          <w:szCs w:val="24"/>
        </w:rPr>
      </w:pPr>
      <w:r w:rsidRPr="003D60C0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 xml:space="preserve">: Search strategy </w:t>
      </w:r>
    </w:p>
    <w:sectPr w:rsidR="00E73B21" w:rsidRPr="00014486" w:rsidSect="005773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2E5"/>
    <w:rsid w:val="00001BBB"/>
    <w:rsid w:val="000021E4"/>
    <w:rsid w:val="00014369"/>
    <w:rsid w:val="00014486"/>
    <w:rsid w:val="00017BB8"/>
    <w:rsid w:val="000214DA"/>
    <w:rsid w:val="000218E4"/>
    <w:rsid w:val="0002206F"/>
    <w:rsid w:val="00022CB6"/>
    <w:rsid w:val="00030FF9"/>
    <w:rsid w:val="00035873"/>
    <w:rsid w:val="000419A0"/>
    <w:rsid w:val="000426AB"/>
    <w:rsid w:val="000433AF"/>
    <w:rsid w:val="00057655"/>
    <w:rsid w:val="00062264"/>
    <w:rsid w:val="00072CB8"/>
    <w:rsid w:val="00073748"/>
    <w:rsid w:val="00075FA3"/>
    <w:rsid w:val="00090E0F"/>
    <w:rsid w:val="00090F76"/>
    <w:rsid w:val="00094743"/>
    <w:rsid w:val="000948AF"/>
    <w:rsid w:val="00095AFC"/>
    <w:rsid w:val="000964C9"/>
    <w:rsid w:val="00096759"/>
    <w:rsid w:val="00097469"/>
    <w:rsid w:val="000A219E"/>
    <w:rsid w:val="000B7F55"/>
    <w:rsid w:val="000C0147"/>
    <w:rsid w:val="000C2F4B"/>
    <w:rsid w:val="000C3C29"/>
    <w:rsid w:val="000D3AAE"/>
    <w:rsid w:val="000D5113"/>
    <w:rsid w:val="000E21CD"/>
    <w:rsid w:val="000E2DDB"/>
    <w:rsid w:val="000E3493"/>
    <w:rsid w:val="000E43FB"/>
    <w:rsid w:val="000F0D91"/>
    <w:rsid w:val="000F6A99"/>
    <w:rsid w:val="000F758A"/>
    <w:rsid w:val="000F7697"/>
    <w:rsid w:val="00101E55"/>
    <w:rsid w:val="00102D40"/>
    <w:rsid w:val="00103B71"/>
    <w:rsid w:val="0012122E"/>
    <w:rsid w:val="00121C0D"/>
    <w:rsid w:val="00122286"/>
    <w:rsid w:val="0012582E"/>
    <w:rsid w:val="001266BF"/>
    <w:rsid w:val="00143EA7"/>
    <w:rsid w:val="001555AF"/>
    <w:rsid w:val="00156342"/>
    <w:rsid w:val="001570FA"/>
    <w:rsid w:val="001576FB"/>
    <w:rsid w:val="00165006"/>
    <w:rsid w:val="001723E9"/>
    <w:rsid w:val="00175540"/>
    <w:rsid w:val="00183E50"/>
    <w:rsid w:val="00194EC5"/>
    <w:rsid w:val="001A72A6"/>
    <w:rsid w:val="001B3108"/>
    <w:rsid w:val="001C45AC"/>
    <w:rsid w:val="001C5680"/>
    <w:rsid w:val="001C5B20"/>
    <w:rsid w:val="001C6712"/>
    <w:rsid w:val="001D3B32"/>
    <w:rsid w:val="001D3BF5"/>
    <w:rsid w:val="001E0531"/>
    <w:rsid w:val="001E2A0C"/>
    <w:rsid w:val="001F5BBC"/>
    <w:rsid w:val="001F6891"/>
    <w:rsid w:val="00202780"/>
    <w:rsid w:val="00203580"/>
    <w:rsid w:val="0022102E"/>
    <w:rsid w:val="00225D54"/>
    <w:rsid w:val="00231C5E"/>
    <w:rsid w:val="0023505A"/>
    <w:rsid w:val="0023568D"/>
    <w:rsid w:val="0024021C"/>
    <w:rsid w:val="002428D9"/>
    <w:rsid w:val="00242B2D"/>
    <w:rsid w:val="002465F9"/>
    <w:rsid w:val="00246860"/>
    <w:rsid w:val="00250ED5"/>
    <w:rsid w:val="002662A6"/>
    <w:rsid w:val="002723ED"/>
    <w:rsid w:val="002728F7"/>
    <w:rsid w:val="002739EA"/>
    <w:rsid w:val="00273A43"/>
    <w:rsid w:val="00274D4B"/>
    <w:rsid w:val="00274E12"/>
    <w:rsid w:val="00277DC8"/>
    <w:rsid w:val="00282846"/>
    <w:rsid w:val="00287ECE"/>
    <w:rsid w:val="00296F36"/>
    <w:rsid w:val="002A72B8"/>
    <w:rsid w:val="002B2DE8"/>
    <w:rsid w:val="002B559B"/>
    <w:rsid w:val="002B5D94"/>
    <w:rsid w:val="002D0A4C"/>
    <w:rsid w:val="002D6329"/>
    <w:rsid w:val="002E0871"/>
    <w:rsid w:val="002E1C49"/>
    <w:rsid w:val="002E223E"/>
    <w:rsid w:val="002E313C"/>
    <w:rsid w:val="002E6BF6"/>
    <w:rsid w:val="002E7A7F"/>
    <w:rsid w:val="002F6DD8"/>
    <w:rsid w:val="00301BE7"/>
    <w:rsid w:val="0030214D"/>
    <w:rsid w:val="003122E1"/>
    <w:rsid w:val="00313BB8"/>
    <w:rsid w:val="00324E3C"/>
    <w:rsid w:val="00341F55"/>
    <w:rsid w:val="00343E46"/>
    <w:rsid w:val="00344084"/>
    <w:rsid w:val="00344B9D"/>
    <w:rsid w:val="0036576C"/>
    <w:rsid w:val="00371C00"/>
    <w:rsid w:val="00376084"/>
    <w:rsid w:val="003800EF"/>
    <w:rsid w:val="003853C2"/>
    <w:rsid w:val="0039171C"/>
    <w:rsid w:val="0039357D"/>
    <w:rsid w:val="00393650"/>
    <w:rsid w:val="003948AD"/>
    <w:rsid w:val="003B03D4"/>
    <w:rsid w:val="003C26F4"/>
    <w:rsid w:val="003D09AF"/>
    <w:rsid w:val="003D20F9"/>
    <w:rsid w:val="003D60C0"/>
    <w:rsid w:val="003E4278"/>
    <w:rsid w:val="003E58B8"/>
    <w:rsid w:val="003E6E04"/>
    <w:rsid w:val="003F6A99"/>
    <w:rsid w:val="00402963"/>
    <w:rsid w:val="00420ABC"/>
    <w:rsid w:val="00421C9C"/>
    <w:rsid w:val="00425247"/>
    <w:rsid w:val="0042656E"/>
    <w:rsid w:val="00427EB5"/>
    <w:rsid w:val="00434917"/>
    <w:rsid w:val="0044387F"/>
    <w:rsid w:val="00453A82"/>
    <w:rsid w:val="00461261"/>
    <w:rsid w:val="00476379"/>
    <w:rsid w:val="0047769F"/>
    <w:rsid w:val="00487559"/>
    <w:rsid w:val="004B2C4E"/>
    <w:rsid w:val="004B6293"/>
    <w:rsid w:val="004B7CD0"/>
    <w:rsid w:val="004C173A"/>
    <w:rsid w:val="004C1A42"/>
    <w:rsid w:val="004C373C"/>
    <w:rsid w:val="004C4C5E"/>
    <w:rsid w:val="004C5FCE"/>
    <w:rsid w:val="004D2962"/>
    <w:rsid w:val="004D554A"/>
    <w:rsid w:val="00502526"/>
    <w:rsid w:val="00512A67"/>
    <w:rsid w:val="00512DB5"/>
    <w:rsid w:val="00515CD1"/>
    <w:rsid w:val="00522C87"/>
    <w:rsid w:val="00527DDB"/>
    <w:rsid w:val="005326C8"/>
    <w:rsid w:val="00535F60"/>
    <w:rsid w:val="005369A0"/>
    <w:rsid w:val="0054140E"/>
    <w:rsid w:val="0054314A"/>
    <w:rsid w:val="005552DD"/>
    <w:rsid w:val="00561F00"/>
    <w:rsid w:val="0056210B"/>
    <w:rsid w:val="00563B83"/>
    <w:rsid w:val="005706B6"/>
    <w:rsid w:val="00570CA3"/>
    <w:rsid w:val="00570FCA"/>
    <w:rsid w:val="00573FB9"/>
    <w:rsid w:val="0057733A"/>
    <w:rsid w:val="00595698"/>
    <w:rsid w:val="0059772A"/>
    <w:rsid w:val="005A1125"/>
    <w:rsid w:val="005A20D4"/>
    <w:rsid w:val="005A3DCB"/>
    <w:rsid w:val="005B463E"/>
    <w:rsid w:val="005B4EC6"/>
    <w:rsid w:val="005B5330"/>
    <w:rsid w:val="005C39CC"/>
    <w:rsid w:val="005C4A43"/>
    <w:rsid w:val="005C74BF"/>
    <w:rsid w:val="005D5A23"/>
    <w:rsid w:val="005D5DCD"/>
    <w:rsid w:val="005D63B0"/>
    <w:rsid w:val="005E0A5E"/>
    <w:rsid w:val="005E31B9"/>
    <w:rsid w:val="005E6675"/>
    <w:rsid w:val="005F0337"/>
    <w:rsid w:val="00602719"/>
    <w:rsid w:val="00602A5F"/>
    <w:rsid w:val="00603170"/>
    <w:rsid w:val="00625425"/>
    <w:rsid w:val="00627342"/>
    <w:rsid w:val="006306E4"/>
    <w:rsid w:val="006308DB"/>
    <w:rsid w:val="0063106F"/>
    <w:rsid w:val="0063311B"/>
    <w:rsid w:val="006407C0"/>
    <w:rsid w:val="00640CA1"/>
    <w:rsid w:val="00641025"/>
    <w:rsid w:val="006411D2"/>
    <w:rsid w:val="0064143A"/>
    <w:rsid w:val="00653825"/>
    <w:rsid w:val="00654042"/>
    <w:rsid w:val="00674CEA"/>
    <w:rsid w:val="00676AD9"/>
    <w:rsid w:val="00683EC6"/>
    <w:rsid w:val="00692B3F"/>
    <w:rsid w:val="006930C2"/>
    <w:rsid w:val="00694F9C"/>
    <w:rsid w:val="006951DF"/>
    <w:rsid w:val="006A1114"/>
    <w:rsid w:val="006A49EF"/>
    <w:rsid w:val="006B647E"/>
    <w:rsid w:val="006B6DB5"/>
    <w:rsid w:val="006C077A"/>
    <w:rsid w:val="006E4B05"/>
    <w:rsid w:val="00706069"/>
    <w:rsid w:val="00706A2E"/>
    <w:rsid w:val="0071541C"/>
    <w:rsid w:val="0072127C"/>
    <w:rsid w:val="00721843"/>
    <w:rsid w:val="00722666"/>
    <w:rsid w:val="00735A9D"/>
    <w:rsid w:val="00740A28"/>
    <w:rsid w:val="00740A80"/>
    <w:rsid w:val="007432F8"/>
    <w:rsid w:val="00745DDF"/>
    <w:rsid w:val="007649AE"/>
    <w:rsid w:val="007651F7"/>
    <w:rsid w:val="0077228D"/>
    <w:rsid w:val="0077604C"/>
    <w:rsid w:val="00776E91"/>
    <w:rsid w:val="00780FB1"/>
    <w:rsid w:val="00783241"/>
    <w:rsid w:val="0078419D"/>
    <w:rsid w:val="007859D5"/>
    <w:rsid w:val="00786888"/>
    <w:rsid w:val="00787C7C"/>
    <w:rsid w:val="00792F70"/>
    <w:rsid w:val="0079582F"/>
    <w:rsid w:val="00795B80"/>
    <w:rsid w:val="007B1C70"/>
    <w:rsid w:val="007B33C4"/>
    <w:rsid w:val="007B52B1"/>
    <w:rsid w:val="007C4798"/>
    <w:rsid w:val="007D1B56"/>
    <w:rsid w:val="007D2AD4"/>
    <w:rsid w:val="007E79FE"/>
    <w:rsid w:val="0080575A"/>
    <w:rsid w:val="0080626D"/>
    <w:rsid w:val="00821ED3"/>
    <w:rsid w:val="008441DC"/>
    <w:rsid w:val="00847B8E"/>
    <w:rsid w:val="00847E0C"/>
    <w:rsid w:val="00850DB6"/>
    <w:rsid w:val="00854420"/>
    <w:rsid w:val="00854684"/>
    <w:rsid w:val="008555D0"/>
    <w:rsid w:val="0086038F"/>
    <w:rsid w:val="00861A3E"/>
    <w:rsid w:val="0086249B"/>
    <w:rsid w:val="00863730"/>
    <w:rsid w:val="00870385"/>
    <w:rsid w:val="00873DE9"/>
    <w:rsid w:val="00874843"/>
    <w:rsid w:val="00875FB4"/>
    <w:rsid w:val="00884A68"/>
    <w:rsid w:val="00886012"/>
    <w:rsid w:val="00893CA9"/>
    <w:rsid w:val="008A2C0A"/>
    <w:rsid w:val="008A2E44"/>
    <w:rsid w:val="008A59DB"/>
    <w:rsid w:val="008B1DEB"/>
    <w:rsid w:val="008B72A9"/>
    <w:rsid w:val="008D3C38"/>
    <w:rsid w:val="008D5349"/>
    <w:rsid w:val="008E7EE8"/>
    <w:rsid w:val="008F0A62"/>
    <w:rsid w:val="008F3643"/>
    <w:rsid w:val="008F4FA1"/>
    <w:rsid w:val="008F646C"/>
    <w:rsid w:val="0090073E"/>
    <w:rsid w:val="009054D0"/>
    <w:rsid w:val="00907B9D"/>
    <w:rsid w:val="00907BB5"/>
    <w:rsid w:val="009103F5"/>
    <w:rsid w:val="0091220F"/>
    <w:rsid w:val="009163B3"/>
    <w:rsid w:val="00922EE0"/>
    <w:rsid w:val="00924A4E"/>
    <w:rsid w:val="00925DE8"/>
    <w:rsid w:val="0093504C"/>
    <w:rsid w:val="00940903"/>
    <w:rsid w:val="009415EC"/>
    <w:rsid w:val="009470DF"/>
    <w:rsid w:val="00954C83"/>
    <w:rsid w:val="009579B5"/>
    <w:rsid w:val="00960B8E"/>
    <w:rsid w:val="00967814"/>
    <w:rsid w:val="0097038C"/>
    <w:rsid w:val="00970779"/>
    <w:rsid w:val="009820BE"/>
    <w:rsid w:val="009829C5"/>
    <w:rsid w:val="00983D9D"/>
    <w:rsid w:val="00986786"/>
    <w:rsid w:val="00992173"/>
    <w:rsid w:val="00993CE6"/>
    <w:rsid w:val="0099715A"/>
    <w:rsid w:val="009A3E13"/>
    <w:rsid w:val="009B020B"/>
    <w:rsid w:val="009B0EC0"/>
    <w:rsid w:val="009B1416"/>
    <w:rsid w:val="009B5487"/>
    <w:rsid w:val="009B5711"/>
    <w:rsid w:val="009C0B8D"/>
    <w:rsid w:val="009C29D9"/>
    <w:rsid w:val="009C35D5"/>
    <w:rsid w:val="009C74BB"/>
    <w:rsid w:val="009D7C4F"/>
    <w:rsid w:val="009E15C9"/>
    <w:rsid w:val="009E2902"/>
    <w:rsid w:val="009F4B25"/>
    <w:rsid w:val="009F5871"/>
    <w:rsid w:val="00A0703A"/>
    <w:rsid w:val="00A07D63"/>
    <w:rsid w:val="00A128BD"/>
    <w:rsid w:val="00A16341"/>
    <w:rsid w:val="00A27825"/>
    <w:rsid w:val="00A368D6"/>
    <w:rsid w:val="00A44AB9"/>
    <w:rsid w:val="00A47517"/>
    <w:rsid w:val="00A6598D"/>
    <w:rsid w:val="00A707C0"/>
    <w:rsid w:val="00A75DA0"/>
    <w:rsid w:val="00A82716"/>
    <w:rsid w:val="00A84A1D"/>
    <w:rsid w:val="00A8656C"/>
    <w:rsid w:val="00A96E73"/>
    <w:rsid w:val="00AA216F"/>
    <w:rsid w:val="00AA46B0"/>
    <w:rsid w:val="00AB0509"/>
    <w:rsid w:val="00AB4757"/>
    <w:rsid w:val="00AC0F15"/>
    <w:rsid w:val="00AC2201"/>
    <w:rsid w:val="00AC39AE"/>
    <w:rsid w:val="00AC60B2"/>
    <w:rsid w:val="00AD0875"/>
    <w:rsid w:val="00AD1B40"/>
    <w:rsid w:val="00AE089E"/>
    <w:rsid w:val="00AF10CB"/>
    <w:rsid w:val="00AF77A5"/>
    <w:rsid w:val="00B00008"/>
    <w:rsid w:val="00B11285"/>
    <w:rsid w:val="00B32061"/>
    <w:rsid w:val="00B3394E"/>
    <w:rsid w:val="00B347CF"/>
    <w:rsid w:val="00B34848"/>
    <w:rsid w:val="00B34BD7"/>
    <w:rsid w:val="00B36963"/>
    <w:rsid w:val="00B4574D"/>
    <w:rsid w:val="00B4592C"/>
    <w:rsid w:val="00B45E09"/>
    <w:rsid w:val="00B46F94"/>
    <w:rsid w:val="00B50652"/>
    <w:rsid w:val="00B7117A"/>
    <w:rsid w:val="00B76F40"/>
    <w:rsid w:val="00B84509"/>
    <w:rsid w:val="00BA755B"/>
    <w:rsid w:val="00BB06E7"/>
    <w:rsid w:val="00BC6310"/>
    <w:rsid w:val="00BD0027"/>
    <w:rsid w:val="00BD09B0"/>
    <w:rsid w:val="00BD163B"/>
    <w:rsid w:val="00BE4096"/>
    <w:rsid w:val="00BE5EDC"/>
    <w:rsid w:val="00BF12A7"/>
    <w:rsid w:val="00BF17E3"/>
    <w:rsid w:val="00BF5114"/>
    <w:rsid w:val="00C04458"/>
    <w:rsid w:val="00C24B14"/>
    <w:rsid w:val="00C31521"/>
    <w:rsid w:val="00C315BE"/>
    <w:rsid w:val="00C31BA8"/>
    <w:rsid w:val="00C3634D"/>
    <w:rsid w:val="00C371FB"/>
    <w:rsid w:val="00C44D39"/>
    <w:rsid w:val="00C4595E"/>
    <w:rsid w:val="00C47FB2"/>
    <w:rsid w:val="00C52DA5"/>
    <w:rsid w:val="00C66CC9"/>
    <w:rsid w:val="00C761E2"/>
    <w:rsid w:val="00C901C7"/>
    <w:rsid w:val="00C909EF"/>
    <w:rsid w:val="00C93455"/>
    <w:rsid w:val="00C94C97"/>
    <w:rsid w:val="00CA6936"/>
    <w:rsid w:val="00CB32E5"/>
    <w:rsid w:val="00CB5DC6"/>
    <w:rsid w:val="00CB78DD"/>
    <w:rsid w:val="00CC3E34"/>
    <w:rsid w:val="00CC4C72"/>
    <w:rsid w:val="00CC55A6"/>
    <w:rsid w:val="00CC6288"/>
    <w:rsid w:val="00CC7E30"/>
    <w:rsid w:val="00CD439B"/>
    <w:rsid w:val="00CD57F9"/>
    <w:rsid w:val="00CD5A19"/>
    <w:rsid w:val="00CE06F0"/>
    <w:rsid w:val="00CE129B"/>
    <w:rsid w:val="00CE398F"/>
    <w:rsid w:val="00CF4EBE"/>
    <w:rsid w:val="00D0062B"/>
    <w:rsid w:val="00D00800"/>
    <w:rsid w:val="00D07D41"/>
    <w:rsid w:val="00D1174D"/>
    <w:rsid w:val="00D13A60"/>
    <w:rsid w:val="00D14019"/>
    <w:rsid w:val="00D163F3"/>
    <w:rsid w:val="00D2261C"/>
    <w:rsid w:val="00D247E1"/>
    <w:rsid w:val="00D31394"/>
    <w:rsid w:val="00D3159B"/>
    <w:rsid w:val="00D3202D"/>
    <w:rsid w:val="00D40852"/>
    <w:rsid w:val="00D43570"/>
    <w:rsid w:val="00D51221"/>
    <w:rsid w:val="00D515C3"/>
    <w:rsid w:val="00D5341E"/>
    <w:rsid w:val="00D732A5"/>
    <w:rsid w:val="00D73AD8"/>
    <w:rsid w:val="00D76C68"/>
    <w:rsid w:val="00D801BA"/>
    <w:rsid w:val="00D817D2"/>
    <w:rsid w:val="00D84BBF"/>
    <w:rsid w:val="00D90C54"/>
    <w:rsid w:val="00D91728"/>
    <w:rsid w:val="00D92213"/>
    <w:rsid w:val="00D9438A"/>
    <w:rsid w:val="00DA2E2B"/>
    <w:rsid w:val="00DA34C8"/>
    <w:rsid w:val="00DA5E1E"/>
    <w:rsid w:val="00DB02EA"/>
    <w:rsid w:val="00DB4C1B"/>
    <w:rsid w:val="00DC79B7"/>
    <w:rsid w:val="00DD5F65"/>
    <w:rsid w:val="00DE2883"/>
    <w:rsid w:val="00DE42F7"/>
    <w:rsid w:val="00DE5106"/>
    <w:rsid w:val="00DE7367"/>
    <w:rsid w:val="00DF72B6"/>
    <w:rsid w:val="00DF793A"/>
    <w:rsid w:val="00E0676D"/>
    <w:rsid w:val="00E1235A"/>
    <w:rsid w:val="00E222CF"/>
    <w:rsid w:val="00E450D6"/>
    <w:rsid w:val="00E50C50"/>
    <w:rsid w:val="00E512AD"/>
    <w:rsid w:val="00E52D55"/>
    <w:rsid w:val="00E538E5"/>
    <w:rsid w:val="00E5439C"/>
    <w:rsid w:val="00E60F9B"/>
    <w:rsid w:val="00E61C47"/>
    <w:rsid w:val="00E62701"/>
    <w:rsid w:val="00E73B21"/>
    <w:rsid w:val="00E77ADF"/>
    <w:rsid w:val="00E80312"/>
    <w:rsid w:val="00E87F12"/>
    <w:rsid w:val="00E91695"/>
    <w:rsid w:val="00E9284D"/>
    <w:rsid w:val="00E96ED4"/>
    <w:rsid w:val="00EA6144"/>
    <w:rsid w:val="00EB4230"/>
    <w:rsid w:val="00ED0360"/>
    <w:rsid w:val="00ED0882"/>
    <w:rsid w:val="00ED2E03"/>
    <w:rsid w:val="00ED3FE5"/>
    <w:rsid w:val="00EE4C67"/>
    <w:rsid w:val="00EE5DB4"/>
    <w:rsid w:val="00EE683D"/>
    <w:rsid w:val="00EF4328"/>
    <w:rsid w:val="00F019D9"/>
    <w:rsid w:val="00F046D0"/>
    <w:rsid w:val="00F11624"/>
    <w:rsid w:val="00F123C2"/>
    <w:rsid w:val="00F3704B"/>
    <w:rsid w:val="00F442BD"/>
    <w:rsid w:val="00F52463"/>
    <w:rsid w:val="00F52D0B"/>
    <w:rsid w:val="00F54134"/>
    <w:rsid w:val="00F55727"/>
    <w:rsid w:val="00F6421F"/>
    <w:rsid w:val="00F6454B"/>
    <w:rsid w:val="00F64E7E"/>
    <w:rsid w:val="00F72858"/>
    <w:rsid w:val="00F754BF"/>
    <w:rsid w:val="00F814E6"/>
    <w:rsid w:val="00F81C99"/>
    <w:rsid w:val="00F860F3"/>
    <w:rsid w:val="00F9076C"/>
    <w:rsid w:val="00FA1222"/>
    <w:rsid w:val="00FA179E"/>
    <w:rsid w:val="00FB182E"/>
    <w:rsid w:val="00FB3876"/>
    <w:rsid w:val="00FB5786"/>
    <w:rsid w:val="00FB6D63"/>
    <w:rsid w:val="00FC1EFB"/>
    <w:rsid w:val="00FC7636"/>
    <w:rsid w:val="00FD1B25"/>
    <w:rsid w:val="00FD648E"/>
    <w:rsid w:val="00FD68DD"/>
    <w:rsid w:val="00FD73C3"/>
    <w:rsid w:val="00FE02B8"/>
    <w:rsid w:val="00FE26DD"/>
    <w:rsid w:val="00FE4E0F"/>
    <w:rsid w:val="00FF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B1F58A-A9B9-4122-906C-8424DF918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4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0144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umar</dc:creator>
  <cp:keywords/>
  <dc:description/>
  <cp:lastModifiedBy>Ashish Kumar</cp:lastModifiedBy>
  <cp:revision>6</cp:revision>
  <dcterms:created xsi:type="dcterms:W3CDTF">2020-02-24T19:22:00Z</dcterms:created>
  <dcterms:modified xsi:type="dcterms:W3CDTF">2020-02-24T20:49:00Z</dcterms:modified>
</cp:coreProperties>
</file>